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1DD71" w14:textId="77777777" w:rsidR="008D3796" w:rsidRDefault="008D3796" w:rsidP="008D3796">
      <w:pPr>
        <w:pStyle w:val="a8"/>
        <w:spacing w:line="360" w:lineRule="auto"/>
        <w:rPr>
          <w:rFonts w:ascii="Times New Roman" w:hAnsi="Times New Roman" w:cs="Times New Roman"/>
          <w:color w:val="0F4761" w:themeColor="accent1" w:themeShade="BF"/>
          <w:sz w:val="21"/>
          <w:szCs w:val="21"/>
        </w:rPr>
      </w:pPr>
      <w:r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>Supplemented Table.2 G</w:t>
      </w:r>
      <w:r w:rsidRPr="00B46A3D">
        <w:rPr>
          <w:rFonts w:ascii="Times New Roman" w:hAnsi="Times New Roman" w:cs="Times New Roman"/>
          <w:color w:val="0F4761" w:themeColor="accent1" w:themeShade="BF"/>
          <w:sz w:val="21"/>
          <w:szCs w:val="21"/>
        </w:rPr>
        <w:t>raphical summary of</w:t>
      </w:r>
      <w:r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 xml:space="preserve"> p</w:t>
      </w:r>
      <w:r w:rsidRPr="00B46A3D"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 xml:space="preserve">harmacological </w:t>
      </w:r>
      <w:r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>influences</w:t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1366"/>
        <w:gridCol w:w="4441"/>
        <w:gridCol w:w="1418"/>
        <w:gridCol w:w="3260"/>
      </w:tblGrid>
      <w:tr w:rsidR="008D3796" w:rsidRPr="009611B5" w14:paraId="45EAC4ED" w14:textId="77777777" w:rsidTr="00C028BB">
        <w:trPr>
          <w:trHeight w:val="276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90E39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4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4FD5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Pathway/Mechanis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AA840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Effec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7232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Supporting Evidence</w:t>
            </w:r>
          </w:p>
        </w:tc>
      </w:tr>
      <w:tr w:rsidR="008D3796" w:rsidRPr="009611B5" w14:paraId="236C7D49" w14:textId="77777777" w:rsidTr="00C028BB">
        <w:trPr>
          <w:trHeight w:val="2124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8CFD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Glucocorticoids</w:t>
            </w:r>
          </w:p>
        </w:tc>
        <w:tc>
          <w:tcPr>
            <w:tcW w:w="4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BE66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press 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IL activity and tumor-killing capacity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0588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BE7E9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dose GCs (≥60mg prednisone equivalent) associated with a 126% increase in all-cause mortality within 3 months post-ICI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 89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407E5F7D" w14:textId="77777777" w:rsidTr="00C028BB">
        <w:trPr>
          <w:trHeight w:val="48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0F105F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3BE7E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e ROCK1/2-PI3K/Akt pathway to promote metastasis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FA12B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CDB5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5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 vitro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 Dexamethasone impairs 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IL function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 96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4C09E674" w14:textId="77777777" w:rsidTr="00C028BB">
        <w:trPr>
          <w:trHeight w:val="132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2203DE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JAK Inhibitors</w:t>
            </w:r>
          </w:p>
        </w:tc>
        <w:tc>
          <w:tcPr>
            <w:tcW w:w="4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4418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ulate T-cell function (e.g., tofacitinib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54DD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↓Protective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47DC5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linical studies show enhanced anti-PD-1 efficacy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efs. 93-94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7875AAC4" w14:textId="77777777" w:rsidTr="00C028BB">
        <w:trPr>
          <w:trHeight w:val="48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DABB98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8CB1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namically regulate myeloid cell differentiation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106F1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41E93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3796" w:rsidRPr="009611B5" w14:paraId="19A84170" w14:textId="77777777" w:rsidTr="00C028BB">
        <w:trPr>
          <w:trHeight w:val="48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1857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Antihistamines</w:t>
            </w:r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39441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ck HRH1 receptor, inhibiting M2-like macrophage polarization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B4280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↓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30DE1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H1 knockout or antihistamine treatment restores T-cell function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 99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78C9CD6E" w14:textId="77777777" w:rsidTr="00C028BB">
        <w:trPr>
          <w:trHeight w:val="48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33137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3E86B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H4 agonists promote antitumor immunity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817C1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41A83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H4 agonists show antitumor effects in animal models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 102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786EACE1" w14:textId="77777777" w:rsidTr="00C028BB">
        <w:trPr>
          <w:trHeight w:val="744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AFDDA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NSAIDs</w:t>
            </w:r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8F01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hibit COX-1/2 </w:t>
            </w:r>
            <w:r w:rsidRPr="009611B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→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duce PGE2 </w:t>
            </w:r>
            <w:r w:rsidRPr="009611B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→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ppress platelet aggregation and pre-metastatic niche formation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FE81D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↓ (more pronounced in women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76B5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-term aspirin use reduces melanoma risk by 30% in women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109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2FEC340E" w14:textId="77777777" w:rsidTr="00C028BB">
        <w:trPr>
          <w:trHeight w:val="48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B3D9B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7458B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regulate AXL/PKA/NF-</w:t>
            </w:r>
            <w:proofErr w:type="spellStart"/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κB</w:t>
            </w:r>
            <w:proofErr w:type="spellEnd"/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athways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39DFE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F177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-diagnostic NSAID use linked to lower mortality in stage II/III patients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 114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5AADB28D" w14:textId="77777777" w:rsidTr="00C028BB">
        <w:trPr>
          <w:trHeight w:val="504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5BE0D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Metformin</w:t>
            </w:r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8BEB4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tivate AMPK/PRODH/POX </w:t>
            </w:r>
            <w:r w:rsidRPr="009611B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→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duce ROS-mediated apoptosis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8F241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↓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92FC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ic patients on metformin show reduced 5-year recurrence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 131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62DB90B7" w14:textId="77777777" w:rsidTr="00C028BB">
        <w:trPr>
          <w:trHeight w:val="48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79F5E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9B250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ote 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cell infiltration and M1-TAM polarization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A86BF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2581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hances NK cell antitumor activity in mouse models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5C6AB95B" w14:textId="77777777" w:rsidTr="00C028BB">
        <w:trPr>
          <w:trHeight w:val="504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A7EE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Statins</w:t>
            </w:r>
          </w:p>
        </w:tc>
        <w:tc>
          <w:tcPr>
            <w:tcW w:w="4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1B12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hibit RhoA pathway </w:t>
            </w:r>
            <w:r w:rsidRPr="009611B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→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ppress metastasis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95190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controversial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DADA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n users have higher 5-year survival rates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40121E70" w14:textId="77777777" w:rsidTr="00C028BB">
        <w:trPr>
          <w:trHeight w:val="48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55C1F0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DBA8D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regulate MICA to enhance NK cell cytotoxicity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A8D10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2707D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ergistic effect with dacarbazine in mice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1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6BB5AFB7" w14:textId="77777777" w:rsidTr="00C028BB">
        <w:trPr>
          <w:trHeight w:val="48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267CEA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2E8C2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crease Treg proportion via </w:t>
            </w:r>
            <w:r w:rsidRPr="00F126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oxp3 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transcription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84CD1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CECF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versy: Some studies suggest increased risk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ef. 157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0B43A91D" w14:textId="77777777" w:rsidTr="00C028BB">
        <w:trPr>
          <w:trHeight w:val="744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2FB7D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PCSK9 Inhibitors</w:t>
            </w:r>
          </w:p>
        </w:tc>
        <w:tc>
          <w:tcPr>
            <w:tcW w:w="4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6B590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lock PCSK9-LDLR interaction </w:t>
            </w:r>
            <w:r w:rsidRPr="009611B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→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nhance T-cell cholesterol uptake and fun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03645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↓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D08D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delian randomization suggests PCSK9 inhibitors may be protective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ef. 144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6212404C" w14:textId="77777777" w:rsidTr="00C028BB">
        <w:trPr>
          <w:trHeight w:val="480"/>
        </w:trPr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BB62A0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Antibiotics</w:t>
            </w:r>
          </w:p>
        </w:tc>
        <w:tc>
          <w:tcPr>
            <w:tcW w:w="44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6A97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srupt gut microbiota </w:t>
            </w:r>
            <w:r w:rsidRPr="009611B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→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mpair DC and 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cell responses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1438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A1BA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iotic use within 60 days pre-ICI correlates with worse PFS/OS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 158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3796" w:rsidRPr="009611B5" w14:paraId="6F8C59C0" w14:textId="77777777" w:rsidTr="00C028BB">
        <w:trPr>
          <w:trHeight w:val="480"/>
        </w:trPr>
        <w:tc>
          <w:tcPr>
            <w:tcW w:w="13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399ABE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263E2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EAE7D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E600" w14:textId="77777777" w:rsidR="008D3796" w:rsidRPr="009611B5" w:rsidRDefault="008D3796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sbiosis promotes tumor progression via reduced T-cell activation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 165</w:t>
            </w:r>
            <w:r w:rsidRPr="009611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387381EC" w14:textId="4FB32317" w:rsidR="00A37256" w:rsidRPr="008D3796" w:rsidRDefault="00A37256" w:rsidP="008D3796"/>
    <w:sectPr w:rsidR="00A37256" w:rsidRPr="008D3796" w:rsidSect="001B5D5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044EF" w14:textId="77777777" w:rsidR="007710A3" w:rsidRDefault="007710A3" w:rsidP="001B5D5E">
      <w:pPr>
        <w:rPr>
          <w:rFonts w:hint="eastAsia"/>
        </w:rPr>
      </w:pPr>
      <w:r>
        <w:separator/>
      </w:r>
    </w:p>
  </w:endnote>
  <w:endnote w:type="continuationSeparator" w:id="0">
    <w:p w14:paraId="3608AE96" w14:textId="77777777" w:rsidR="007710A3" w:rsidRDefault="007710A3" w:rsidP="001B5D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D5006" w14:textId="77777777" w:rsidR="007710A3" w:rsidRDefault="007710A3" w:rsidP="001B5D5E">
      <w:pPr>
        <w:rPr>
          <w:rFonts w:hint="eastAsia"/>
        </w:rPr>
      </w:pPr>
      <w:r>
        <w:separator/>
      </w:r>
    </w:p>
  </w:footnote>
  <w:footnote w:type="continuationSeparator" w:id="0">
    <w:p w14:paraId="4502A1D7" w14:textId="77777777" w:rsidR="007710A3" w:rsidRDefault="007710A3" w:rsidP="001B5D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A08"/>
    <w:rsid w:val="000A4A02"/>
    <w:rsid w:val="001B5D5E"/>
    <w:rsid w:val="001B7443"/>
    <w:rsid w:val="0023455E"/>
    <w:rsid w:val="00285C69"/>
    <w:rsid w:val="003C516F"/>
    <w:rsid w:val="004B7A08"/>
    <w:rsid w:val="00592940"/>
    <w:rsid w:val="00666514"/>
    <w:rsid w:val="007710A3"/>
    <w:rsid w:val="00785E57"/>
    <w:rsid w:val="00850264"/>
    <w:rsid w:val="008D3796"/>
    <w:rsid w:val="00963418"/>
    <w:rsid w:val="00A37256"/>
    <w:rsid w:val="00D366BB"/>
    <w:rsid w:val="00F5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BD66BF-026D-4E86-AA19-783D7D753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7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D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D5E"/>
    <w:rPr>
      <w:sz w:val="18"/>
      <w:szCs w:val="18"/>
    </w:rPr>
  </w:style>
  <w:style w:type="table" w:customStyle="1" w:styleId="a7">
    <w:name w:val="三线表"/>
    <w:basedOn w:val="a1"/>
    <w:uiPriority w:val="99"/>
    <w:rsid w:val="001B5D5E"/>
    <w:rPr>
      <w:rFonts w:eastAsia="Times New Roman"/>
      <w:sz w:val="18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Normal (Web)"/>
    <w:basedOn w:val="a"/>
    <w:link w:val="a9"/>
    <w:uiPriority w:val="99"/>
    <w:unhideWhenUsed/>
    <w:rsid w:val="008D37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9">
    <w:name w:val="普通(网站) 字符"/>
    <w:basedOn w:val="a0"/>
    <w:link w:val="a8"/>
    <w:uiPriority w:val="99"/>
    <w:rsid w:val="008D379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 Wang</dc:creator>
  <cp:keywords/>
  <dc:description/>
  <cp:lastModifiedBy>Hanbin Wang</cp:lastModifiedBy>
  <cp:revision>4</cp:revision>
  <dcterms:created xsi:type="dcterms:W3CDTF">2025-01-07T11:47:00Z</dcterms:created>
  <dcterms:modified xsi:type="dcterms:W3CDTF">2025-06-10T06:53:00Z</dcterms:modified>
</cp:coreProperties>
</file>